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6C7" w:rsidRPr="004A35DC" w:rsidRDefault="000926C7" w:rsidP="000926C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4A35DC">
        <w:rPr>
          <w:rFonts w:ascii="Times New Roman" w:hAnsi="Times New Roman" w:cs="Times New Roman"/>
          <w:b/>
          <w:sz w:val="28"/>
          <w:szCs w:val="28"/>
        </w:rPr>
        <w:t>Supplementary information.</w:t>
      </w:r>
      <w:proofErr w:type="gramEnd"/>
    </w:p>
    <w:p w:rsidR="000926C7" w:rsidRPr="004A35DC" w:rsidRDefault="000926C7" w:rsidP="000926C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926C7" w:rsidRPr="004A35DC" w:rsidRDefault="000926C7" w:rsidP="000926C7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4A35DC">
        <w:rPr>
          <w:rFonts w:ascii="Times New Roman" w:hAnsi="Times New Roman" w:cs="Times New Roman"/>
          <w:b/>
        </w:rPr>
        <w:t>Supplementary Table 1.</w:t>
      </w:r>
      <w:proofErr w:type="gramEnd"/>
      <w:r w:rsidRPr="004A35DC">
        <w:rPr>
          <w:rFonts w:ascii="Times New Roman" w:hAnsi="Times New Roman" w:cs="Times New Roman"/>
          <w:b/>
        </w:rPr>
        <w:t xml:space="preserve"> List of primers used for the qPCR.</w:t>
      </w:r>
    </w:p>
    <w:p w:rsidR="000926C7" w:rsidRPr="004A35DC" w:rsidRDefault="000926C7" w:rsidP="000926C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926C7" w:rsidRPr="004A35DC" w:rsidRDefault="000926C7" w:rsidP="000926C7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4A35DC">
        <w:rPr>
          <w:rFonts w:ascii="Times New Roman" w:hAnsi="Times New Roman" w:cs="Times New Roman"/>
          <w:b/>
        </w:rPr>
        <w:t>Supplementary Figure S1.</w:t>
      </w:r>
      <w:proofErr w:type="gramEnd"/>
      <w:r w:rsidRPr="004A35DC">
        <w:rPr>
          <w:rFonts w:ascii="Times New Roman" w:hAnsi="Times New Roman" w:cs="Times New Roman"/>
          <w:b/>
        </w:rPr>
        <w:t xml:space="preserve"> Chronic cuprizone treatment caused severe demyelination in the CC.</w:t>
      </w:r>
      <w:r w:rsidRPr="004A35DC">
        <w:rPr>
          <w:rFonts w:ascii="Times New Roman" w:hAnsi="Times New Roman" w:cs="Times New Roman"/>
        </w:rPr>
        <w:t xml:space="preserve"> Six-week old C57BL/6J mice were given cuprizone (CPZ, 0.2% w/w) in their diet for 12 weeks and then were euthanized and tissue was stained with Luxol Fast Blue (LFB) and counterstained with cresyl violet (Klüver-Barrera stainning) in all sections. Brain coronal sections from WT mice (A, C) and cuprizone-fed mice (B, D) were stained with Klüver-Barrera and the most rostral (midline-crossing) (A, B) and caudal  CC (non midline-crossing) (C, D) sections were analysed.  Black arrowheads indicate patches of demyelination (LFB-negative), similar to that observed in chronic lesions of multiple sclerosis. (E, F) Coronal brain sections of the CC were immunostained against NG2 (OPC marker) and stained with Klüver-Barrera. Brown arrowheads show patches of demyelination surrounded by high concentration of OPCs. (G) Higher magnification image representing the OPC NG2+ stellate morphology. (H) MBP staining (in red) of the CC (borders marked with a dotted line) of cuprizone-fed mice, counterstained with DAPI for nuclear staining (in blue). Abbreviations: CC, corpus callosum; Fi, fimbria; HP, hipocampus; 3V, third ventricle. Scale bar, 100 μm (A-F, H); 50μm (G).</w:t>
      </w:r>
    </w:p>
    <w:p w:rsidR="00FF1BF9" w:rsidRDefault="00FF1BF9"/>
    <w:sectPr w:rsidR="00FF1BF9" w:rsidSect="003A53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grammar="clean"/>
  <w:stylePaneFormatFilter w:val="3F01"/>
  <w:defaultTabStop w:val="720"/>
  <w:characterSpacingControl w:val="doNotCompress"/>
  <w:compat/>
  <w:rsids>
    <w:rsidRoot w:val="000926C7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26C7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5372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26C7"/>
    <w:rPr>
      <w:rFonts w:asciiTheme="minorHAnsi" w:eastAsiaTheme="minorEastAsia" w:hAnsiTheme="minorHAnsi" w:cstheme="minorBidi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6-05-09T14:04:00Z</dcterms:created>
  <dcterms:modified xsi:type="dcterms:W3CDTF">2016-05-09T14:05:00Z</dcterms:modified>
</cp:coreProperties>
</file>